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jpeg" ContentType="image/jpeg"/>
  <Override PartName="/word/media/image3.tif" ContentType="image/tiff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The total ion chromatograms of the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q</w:t>
      </w:r>
      <w:r>
        <w:rPr>
          <w:rFonts w:cs="Times New Roman" w:ascii="Times New Roman" w:hAnsi="Times New Roman"/>
          <w:sz w:val="24"/>
          <w:lang w:val="en-GB"/>
        </w:rPr>
        <w:t xml:space="preserve">uality control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samples in both positive model (A) and negative model (B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drawing>
          <wp:inline distT="0" distB="0" distL="0" distR="0">
            <wp:extent cx="5626100" cy="268414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1" t="-150" r="-71" b="-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26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Principal component analysis (PCA) plots based on the UHPLC-Q-TOF/MS data of aqueous humor samples in both positive model (A) and negative model (B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/>
        </w:rPr>
        <w:drawing>
          <wp:inline distT="0" distB="0" distL="0" distR="0">
            <wp:extent cx="5273040" cy="301180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GB" w:eastAsia="zh-CN"/>
        </w:rPr>
        <w:t>VKH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>Vogt-Koyanagi-Harada disease; BD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</w:t>
      </w:r>
      <w:bookmarkStart w:id="0" w:name="OLE_LINK24"/>
      <w:r>
        <w:rPr>
          <w:rFonts w:cs="Times New Roman" w:ascii="Times New Roman" w:hAnsi="Times New Roman"/>
          <w:sz w:val="18"/>
          <w:szCs w:val="18"/>
          <w:lang w:val="en-GB" w:eastAsia="zh-CN"/>
        </w:rPr>
        <w:t>Behcet’s disease</w:t>
      </w:r>
      <w:bookmarkEnd w:id="0"/>
      <w:r>
        <w:rPr>
          <w:rFonts w:cs="Times New Roman" w:ascii="Times New Roman" w:hAnsi="Times New Roman"/>
          <w:sz w:val="18"/>
          <w:szCs w:val="18"/>
          <w:lang w:val="en-US" w:eastAsia="zh-CN"/>
        </w:rPr>
        <w:t>; QC, quality control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Venn diagram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/>
        </w:rPr>
        <w:t xml:space="preserve"> </w:t>
      </w:r>
      <w:bookmarkStart w:id="1" w:name="OLE_LINK3"/>
      <w:r>
        <w:rPr>
          <w:rFonts w:cs="Times New Roman" w:ascii="Times New Roman" w:hAnsi="Times New Roman"/>
          <w:b w:val="false"/>
          <w:bCs/>
          <w:sz w:val="24"/>
          <w:szCs w:val="24"/>
          <w:lang w:val="en-GB"/>
        </w:rPr>
        <w:t>of aqueous metabolites</w:t>
      </w:r>
      <w:bookmarkEnd w:id="1"/>
      <w:r>
        <w:rPr>
          <w:rFonts w:cs="Times New Roman" w:ascii="Times New Roman" w:hAnsi="Times New Roman"/>
          <w:b w:val="false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which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/>
        </w:rPr>
        <w:t xml:space="preserve">significantly differed in comparisons between VKH disease, BD and control groups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/>
        </w:rPr>
        <w:drawing>
          <wp:inline distT="0" distB="0" distL="0" distR="0">
            <wp:extent cx="3657600" cy="365760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8" t="-208" r="-208" b="-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cs="Times New Roman"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VKH, Vogt-Koyanagi-Harada disease; BD, Behcet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>’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 disease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/>
        </w:rPr>
        <w:t>V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olcano plot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/>
        </w:rPr>
        <w:t>s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of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/>
        </w:rPr>
        <w:t xml:space="preserve">detected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aqueous metabolites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drawing>
          <wp:inline distT="0" distB="0" distL="0" distR="0">
            <wp:extent cx="5273040" cy="263652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GB" w:eastAsia="zh-CN"/>
        </w:rPr>
        <w:t>V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olcano plot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>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illustrated the association of metabolites with VKH disease (A) or BD (B), demonstrated as fold change (x-axis) and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value (y-axis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The dashed line on y-axis indicated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 xml:space="preserve"> p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value = 0.05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The dashed lines on x-axis indicated fold change =0.67 (left) and 1.5 (right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VKH, Vogt-Koyanagi-Harada disease; BD, Behcet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>’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 disease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GB"/>
        </w:rPr>
        <w:t>Table S1. Differential metabolites were identified among the 3 groups.</w:t>
      </w:r>
    </w:p>
    <w:tbl>
      <w:tblPr>
        <w:tblW w:w="7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585"/>
        <w:gridCol w:w="495"/>
        <w:gridCol w:w="690"/>
        <w:gridCol w:w="585"/>
        <w:gridCol w:w="480"/>
        <w:gridCol w:w="735"/>
        <w:gridCol w:w="570"/>
        <w:gridCol w:w="645"/>
        <w:gridCol w:w="645"/>
        <w:gridCol w:w="1185"/>
      </w:tblGrid>
      <w:tr>
        <w:trPr/>
        <w:tc>
          <w:tcPr>
            <w:tcW w:w="12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Metabolites</w:t>
            </w:r>
          </w:p>
        </w:tc>
        <w:tc>
          <w:tcPr>
            <w:tcW w:w="17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KH vs control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 vs c</w:t>
            </w: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rol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I+/−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Rt (sec)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FF0000"/>
                <w:sz w:val="18"/>
                <w:szCs w:val="18"/>
                <w:u w:val="none"/>
              </w:rPr>
              <w:t>m/z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sz w:val="18"/>
                <w:szCs w:val="18"/>
                <w:u w:val="none"/>
                <w:lang w:val="en-GB"/>
              </w:rPr>
              <w:t>Classes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GB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FC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</w:pPr>
            <w:bookmarkStart w:id="2" w:name="OLE_LINK2"/>
            <w:r>
              <w:rPr>
                <w:rFonts w:eastAsia="宋体"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  <w:bookmarkEnd w:id="2"/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FC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GB" w:eastAsia="zh-CN" w:bidi="ar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ethanolamine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6.46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.09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e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oglutam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70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.4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94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.5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.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bookmarkStart w:id="3" w:name="OLE_LINK1"/>
            <w:bookmarkEnd w:id="3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Glutamylala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8.5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6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.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lpha-acetyllys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.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.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Argi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9.9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.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cetyl-L-aspart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.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ymmetric dimethylargi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9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5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0.0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.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4.5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.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6,N6,N6-Trimethyl-L-lys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.2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.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cetylhistid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34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7.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la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6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.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-Acetyl-L-argi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5.9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.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Lys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17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1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.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Prol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.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Ornith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7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8.8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Pipecol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8.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.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8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.8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yl-Cyste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6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8.3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.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rgi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47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2.7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.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Cyst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6.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.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nith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1.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.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.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Pipecol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8.9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.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Val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4.8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.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Glutamyllys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3.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7.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6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.5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.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methylamine N-oxid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6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6.4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.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xid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-Inosit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20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5.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.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s and polyol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Lact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4.4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 hydroxy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cet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eno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Chlorohippur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oic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Hydroxybutyr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.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15"/>
                <w:sz w:val="15"/>
                <w:szCs w:val="15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 hydrox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Mal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.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 hydrox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reo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32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.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.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hydrat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Galactarat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4.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hydrat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91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9.8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hydrat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3.7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hydrat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nnit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83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2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hydrat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rbit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32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66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5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hydrat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uro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7.6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.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hydrat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Kynuren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9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6.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.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nyl compoun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ohexylam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.4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.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ohexylamin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o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3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0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.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carboxylic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3.4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carboxylic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malo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4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carboxylic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cetylcarnit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34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.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.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ester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ylbutyroylcarnit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71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.4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.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ester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ramal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9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.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8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.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ptadecano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.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73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3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bookmarkStart w:id="4" w:name="OLE_LINK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  <w:bookmarkEnd w:id="4"/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8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5.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01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36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.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.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Hydroxy-3-methylbutyr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0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53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4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droxyisocapro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mitole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6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.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raco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2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anoylcarnit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.6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.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hydroascorb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61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6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.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 butyrolacton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lantoi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3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.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idazole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.7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.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64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8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8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9.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eolic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Linole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3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3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.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eolic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aridon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5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eolic ac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Methoxy-4-Hydroxyphenylglycol Sulfat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2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oxyphenol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acil mustar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4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trogen mustard compoun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vud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8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4.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side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thymid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.5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.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sid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.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.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side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eudourid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.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.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sid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iferyl aldehyd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.8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.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lam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4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1.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rin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anth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.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rin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-Methylxanth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0.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rine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s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.3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imidin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aci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imidine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Carnitin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8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.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.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ternary ammonium salts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drosterone sulfat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8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3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9.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ated steroids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s-Aconitic acid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.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carboxylic acids</w:t>
            </w:r>
          </w:p>
        </w:tc>
      </w:tr>
      <w:tr>
        <w:trPr/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ea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0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eas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sz w:val="18"/>
          <w:szCs w:val="18"/>
          <w:lang w:val="en-GB" w:eastAsia="zh-CN"/>
        </w:rPr>
        <w:t>VKH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>Vogt-Koyanagi-Harada disease; BD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>Behcet’s disease; VIP, variable importance in the projection; FC, fold change; ESI, electrospray ionizatio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</w:t>
      </w:r>
      <w:r>
        <w:rPr>
          <w:rFonts w:cs="Times New Roman" w:ascii="Times New Roman" w:hAnsi="Times New Roman"/>
          <w:color w:val="FF0000"/>
          <w:sz w:val="18"/>
          <w:szCs w:val="18"/>
          <w:lang w:val="en-US" w:eastAsia="zh-CN"/>
        </w:rPr>
        <w:t xml:space="preserve"> Rt, retention time</w:t>
      </w:r>
      <w:r>
        <w:rPr>
          <w:rFonts w:cs="Times New Roman" w:ascii="Times New Roman" w:hAnsi="Times New Roman"/>
          <w:color w:val="FF0000"/>
          <w:sz w:val="18"/>
          <w:szCs w:val="18"/>
          <w:lang w:val="en-GB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sz w:val="18"/>
          <w:szCs w:val="18"/>
        </w:rPr>
        <w:t>P value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 xml:space="preserve"> was calculated by Student’s t-test adjusted with the critical false discovery rate set to 0.05 for multiple comparison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/>
        </w:rPr>
        <w:t>2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/>
        </w:rPr>
        <w:t>. Results of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GB" w:eastAsia="zh-CN" w:bidi="ar"/>
        </w:rPr>
        <w:t>age-stratified analysis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GB"/>
        </w:rPr>
        <w:t>comparing the differential metabolites level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949"/>
        <w:gridCol w:w="1950"/>
        <w:gridCol w:w="1950"/>
      </w:tblGrid>
      <w:tr>
        <w:trPr/>
        <w:tc>
          <w:tcPr>
            <w:tcW w:w="26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abolites</w:t>
            </w:r>
          </w:p>
        </w:tc>
        <w:tc>
          <w:tcPr>
            <w:tcW w:w="38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s</w:t>
            </w:r>
          </w:p>
        </w:tc>
        <w:tc>
          <w:tcPr>
            <w:tcW w:w="1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>
          <w:trHeight w:val="152" w:hRule="atLeast"/>
        </w:trPr>
        <w:tc>
          <w:tcPr>
            <w:tcW w:w="2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age ≤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6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n=6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age &gt;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60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n=9)</w:t>
            </w:r>
          </w:p>
        </w:tc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0044.01 ± 389065.7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96436.05 ± 445719.49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ohexylam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5574.55 ± 327164.6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551.19 ± 240621.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0959.2 ± 79894.9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7041.37 ± 145433.8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eudourid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1452.04 ± 27479.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355.32 ± 130919.6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cet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808.72 ± 30577.0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476.44 ± 51858.5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ptadecano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089.1 ± 33254.1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254.12 ± 27765.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10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Argin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950.25 ± 20591.9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294.77 ± 14206.7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thymid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961.21 ± 59731.2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360.47 ± 51537.0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s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70.58 ± 7003.5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70.61 ± 13808.9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10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cetyl-L-aspart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588.52 ± 12232.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700.13 ± 13351.8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10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4584.74 ± 1154054.0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1516.35 ± 933884.9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ymmetric dimethylargin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32967.45 ± 897363.5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37935.32 ± 1057260.7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93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7085.99 ± 419977.7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7631.83 ± 205860.2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-Inositol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8145.19 ± 257919.5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1857.07 ± 360983.9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reon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5894.95 ± 188235.3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9944.05 ± 198233.1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cetylhistid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1924.06 ± 94684.3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759.38 ± 170171.5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lan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771.76 ± 76942.3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063.88 ± 60639.6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Lys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8579.82 ± 137339.2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006.94 ± 247743.2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at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334.97 ± 32598.1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097.02 ± 49438.4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Ornith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014.22 ± 205542.5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104.1 ± 181510.5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Pipecol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8190.95 ± 160343.5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5581.54 ± 242246.2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73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73.53 ± 24145.9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58.34 ± 1813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yl-Cyste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618.85 ± 35446.6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183.88 ± 21560.2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rgin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4042.88 ± 98513.4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682.58 ± 150401.7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036.6 ± 28053.6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3436.5 ± 39600.6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Pipecol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1517.41 ± 81573.4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0426.15 ± 175036.7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232.42 ± 13417.8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239.49 ± 25806.9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1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vud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139.47 ± 12287.3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832.35 ± 15343.3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Glutamyllys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88.5 ± 9880.6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74.95 ± 11502.7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Sorbitol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1624.99 ± 1876761.5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7629.74 ± 1285713.8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ylbutyroylcarnit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6770.91 ± 432879.4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8823.88 ± 1131536.5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3983.77 ± 332170.0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3518.52 ± 335382.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4541.79 ± 475394.6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4498.44 ± 654831.8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Hydroxy-3-methylbutyr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0123.12 ± 309449.4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1717.44 ± 282806.9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methylamine N-oxid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759.23 ± 92599.7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5942.74 ± 111058.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hydroascorbic acid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363.11 ± 177025.2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594.59 ± 423480.4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392.45 ± 30745.9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779.55 ± 34493.5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nith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014.22 ± 205542.5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104.1 ± 181510.5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acil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712.19 ± 39981.9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108.78 ± 39325.2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-Methylxanthi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969.95 ± 32464.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258.8 ± 53098.2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</w:t>
            </w:r>
          </w:p>
        </w:tc>
      </w:tr>
      <w:tr>
        <w:trPr/>
        <w:tc>
          <w:tcPr>
            <w:tcW w:w="2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Valine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272.89 ± 31916.6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503.22 ± 28781.98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</w:rPr>
        <w:t>Relative quantitative valu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of </w:t>
      </w:r>
      <w:r>
        <w:rPr>
          <w:rFonts w:cs="Times New Roman" w:ascii="Times New Roman" w:hAnsi="Times New Roman"/>
          <w:sz w:val="18"/>
          <w:szCs w:val="18"/>
          <w:lang w:val="en-GB"/>
        </w:rPr>
        <w:t>the differential</w:t>
      </w:r>
      <w:r>
        <w:rPr>
          <w:rFonts w:cs="Times New Roman" w:ascii="Times New Roman" w:hAnsi="Times New Roman"/>
          <w:sz w:val="18"/>
          <w:szCs w:val="18"/>
        </w:rPr>
        <w:t xml:space="preserve"> metabolite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re </w:t>
      </w:r>
      <w:r>
        <w:rPr>
          <w:rFonts w:cs="Times New Roman" w:ascii="Times New Roman" w:hAnsi="Times New Roman"/>
          <w:sz w:val="18"/>
          <w:szCs w:val="18"/>
          <w:lang w:val="en-GB"/>
        </w:rPr>
        <w:t>express</w:t>
      </w:r>
      <w:r>
        <w:rPr>
          <w:rFonts w:cs="Times New Roman" w:ascii="Times New Roman" w:hAnsi="Times New Roman"/>
          <w:sz w:val="18"/>
          <w:szCs w:val="18"/>
        </w:rPr>
        <w:t>ed as mean±standard deviatio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sz w:val="18"/>
          <w:szCs w:val="18"/>
        </w:rPr>
        <w:t>P value</w:t>
      </w:r>
      <w:r>
        <w:rPr>
          <w:rFonts w:cs="Times New Roman" w:ascii="Times New Roman" w:hAnsi="Times New Roman"/>
          <w:sz w:val="18"/>
          <w:szCs w:val="18"/>
          <w:lang w:val="en-GB" w:eastAsia="zh-CN"/>
        </w:rPr>
        <w:t xml:space="preserve"> was calculated by Student’s t-test adjusted with the critical false discovery rate set to 0.05 for multiple comparison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cs="Times New Roman"/>
          <w:sz w:val="18"/>
          <w:szCs w:val="18"/>
          <w:lang w:val="en-GB" w:eastAsia="zh-CN"/>
        </w:rPr>
      </w:pPr>
      <w:r>
        <w:rPr>
          <w:rFonts w:cs="Times New Roman" w:ascii="Times New Roman" w:hAnsi="Times New Roman"/>
          <w:sz w:val="18"/>
          <w:szCs w:val="18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jpeg"/><Relationship Id="rId4" Type="http://schemas.openxmlformats.org/officeDocument/2006/relationships/image" Target="media/image3.tif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Jing</cp:lastModifiedBy>
  <dcterms:modified xsi:type="dcterms:W3CDTF">2020-10-26T01:57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